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0AE61C" w14:textId="62BF90D8" w:rsidR="00994C61" w:rsidRPr="006529FB" w:rsidRDefault="00C61967" w:rsidP="00994C61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994C61" w:rsidRPr="006529FB">
        <w:rPr>
          <w:rFonts w:ascii="Times New Roman" w:hAnsi="Times New Roman" w:cs="Times New Roman"/>
          <w:b/>
          <w:bCs/>
          <w:lang w:val="en-US"/>
        </w:rPr>
        <w:t xml:space="preserve">Table 1. </w:t>
      </w:r>
      <w:r w:rsidR="00994C61" w:rsidRPr="006529FB">
        <w:rPr>
          <w:rFonts w:ascii="Times New Roman" w:hAnsi="Times New Roman" w:cs="Times New Roman"/>
          <w:lang w:val="en-US"/>
        </w:rPr>
        <w:t xml:space="preserve">AML patients </w:t>
      </w:r>
      <w:proofErr w:type="gramStart"/>
      <w:r w:rsidR="00994C61" w:rsidRPr="006529FB">
        <w:rPr>
          <w:rFonts w:ascii="Times New Roman" w:hAnsi="Times New Roman" w:cs="Times New Roman"/>
          <w:lang w:val="en-US"/>
        </w:rPr>
        <w:t>main</w:t>
      </w:r>
      <w:proofErr w:type="gramEnd"/>
      <w:r w:rsidR="00994C61" w:rsidRPr="006529FB">
        <w:rPr>
          <w:rFonts w:ascii="Times New Roman" w:hAnsi="Times New Roman" w:cs="Times New Roman"/>
          <w:lang w:val="en-US"/>
        </w:rPr>
        <w:t xml:space="preserve"> biological and clinical characteristics. </w:t>
      </w:r>
    </w:p>
    <w:p w14:paraId="3C2A89D4" w14:textId="77777777" w:rsidR="00994C61" w:rsidRPr="00B361D3" w:rsidRDefault="00994C61" w:rsidP="00994C61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823"/>
        <w:gridCol w:w="5805"/>
      </w:tblGrid>
      <w:tr w:rsidR="00994C61" w:rsidRPr="00B361D3" w14:paraId="1769E9DD" w14:textId="77777777" w:rsidTr="006764DE">
        <w:tc>
          <w:tcPr>
            <w:tcW w:w="3823" w:type="dxa"/>
          </w:tcPr>
          <w:p w14:paraId="46F652B2" w14:textId="77777777" w:rsidR="00994C61" w:rsidRPr="00B361D3" w:rsidRDefault="00994C61" w:rsidP="006764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805" w:type="dxa"/>
          </w:tcPr>
          <w:p w14:paraId="72CF57D8" w14:textId="77777777" w:rsidR="00994C61" w:rsidRPr="00B361D3" w:rsidRDefault="00994C61" w:rsidP="006764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61D3">
              <w:rPr>
                <w:rFonts w:ascii="Times New Roman" w:hAnsi="Times New Roman" w:cs="Times New Roman"/>
                <w:b/>
                <w:bCs/>
              </w:rPr>
              <w:t>AML (n=58)</w:t>
            </w:r>
          </w:p>
        </w:tc>
      </w:tr>
      <w:tr w:rsidR="00994C61" w:rsidRPr="00B361D3" w14:paraId="372B612D" w14:textId="77777777" w:rsidTr="006764DE">
        <w:tc>
          <w:tcPr>
            <w:tcW w:w="3823" w:type="dxa"/>
          </w:tcPr>
          <w:p w14:paraId="553D8871" w14:textId="77777777" w:rsidR="00994C61" w:rsidRPr="00B361D3" w:rsidRDefault="00994C61" w:rsidP="006764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61D3">
              <w:rPr>
                <w:rFonts w:ascii="Times New Roman" w:hAnsi="Times New Roman" w:cs="Times New Roman"/>
                <w:b/>
                <w:bCs/>
                <w:lang w:val="en-US"/>
              </w:rPr>
              <w:t>Gender</w:t>
            </w:r>
            <w:r w:rsidRPr="00B361D3">
              <w:rPr>
                <w:rFonts w:ascii="Times New Roman" w:hAnsi="Times New Roman" w:cs="Times New Roman"/>
                <w:b/>
                <w:bCs/>
              </w:rPr>
              <w:t xml:space="preserve"> M/F (%)</w:t>
            </w:r>
          </w:p>
        </w:tc>
        <w:tc>
          <w:tcPr>
            <w:tcW w:w="5805" w:type="dxa"/>
          </w:tcPr>
          <w:p w14:paraId="34A849FE" w14:textId="77777777" w:rsidR="00994C61" w:rsidRPr="00B361D3" w:rsidRDefault="00994C61" w:rsidP="006764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61D3">
              <w:rPr>
                <w:rFonts w:ascii="Times New Roman" w:hAnsi="Times New Roman" w:cs="Times New Roman"/>
              </w:rPr>
              <w:t>44/14 (76/24)</w:t>
            </w:r>
          </w:p>
        </w:tc>
      </w:tr>
      <w:tr w:rsidR="00994C61" w:rsidRPr="00B361D3" w14:paraId="6449C973" w14:textId="77777777" w:rsidTr="006764DE">
        <w:tc>
          <w:tcPr>
            <w:tcW w:w="3823" w:type="dxa"/>
          </w:tcPr>
          <w:p w14:paraId="163BD544" w14:textId="77777777" w:rsidR="00994C61" w:rsidRPr="00B361D3" w:rsidRDefault="00994C61" w:rsidP="006764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361D3">
              <w:rPr>
                <w:rFonts w:ascii="Times New Roman" w:hAnsi="Times New Roman" w:cs="Times New Roman"/>
                <w:b/>
                <w:bCs/>
              </w:rPr>
              <w:t>Median</w:t>
            </w:r>
            <w:proofErr w:type="spellEnd"/>
            <w:r w:rsidRPr="00B361D3">
              <w:rPr>
                <w:rFonts w:ascii="Times New Roman" w:hAnsi="Times New Roman" w:cs="Times New Roman"/>
                <w:b/>
                <w:bCs/>
              </w:rPr>
              <w:t xml:space="preserve"> age, </w:t>
            </w:r>
            <w:proofErr w:type="spellStart"/>
            <w:r w:rsidRPr="00B361D3">
              <w:rPr>
                <w:rFonts w:ascii="Times New Roman" w:hAnsi="Times New Roman" w:cs="Times New Roman"/>
                <w:b/>
                <w:bCs/>
              </w:rPr>
              <w:t>years</w:t>
            </w:r>
            <w:proofErr w:type="spellEnd"/>
            <w:r w:rsidRPr="00B361D3">
              <w:rPr>
                <w:rFonts w:ascii="Times New Roman" w:hAnsi="Times New Roman" w:cs="Times New Roman"/>
                <w:b/>
                <w:bCs/>
              </w:rPr>
              <w:t xml:space="preserve"> (range)</w:t>
            </w:r>
          </w:p>
        </w:tc>
        <w:tc>
          <w:tcPr>
            <w:tcW w:w="5805" w:type="dxa"/>
          </w:tcPr>
          <w:p w14:paraId="107143FC" w14:textId="77777777" w:rsidR="00994C61" w:rsidRPr="00B361D3" w:rsidRDefault="00994C61" w:rsidP="006764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61D3">
              <w:rPr>
                <w:rFonts w:ascii="Times New Roman" w:hAnsi="Times New Roman" w:cs="Times New Roman"/>
              </w:rPr>
              <w:t>65 (25-88)</w:t>
            </w:r>
          </w:p>
        </w:tc>
      </w:tr>
      <w:tr w:rsidR="00994C61" w:rsidRPr="00B361D3" w14:paraId="4255D559" w14:textId="77777777" w:rsidTr="006764DE">
        <w:tc>
          <w:tcPr>
            <w:tcW w:w="3823" w:type="dxa"/>
          </w:tcPr>
          <w:p w14:paraId="7DC235BD" w14:textId="77777777" w:rsidR="00994C61" w:rsidRPr="00B361D3" w:rsidRDefault="00994C61" w:rsidP="006764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361D3">
              <w:rPr>
                <w:rFonts w:ascii="Times New Roman" w:hAnsi="Times New Roman" w:cs="Times New Roman"/>
                <w:b/>
                <w:bCs/>
              </w:rPr>
              <w:t>Median</w:t>
            </w:r>
            <w:proofErr w:type="spellEnd"/>
            <w:r w:rsidRPr="00B361D3">
              <w:rPr>
                <w:rFonts w:ascii="Times New Roman" w:hAnsi="Times New Roman" w:cs="Times New Roman"/>
                <w:b/>
                <w:bCs/>
              </w:rPr>
              <w:t xml:space="preserve"> WBC/</w:t>
            </w:r>
            <w:proofErr w:type="spellStart"/>
            <w:r w:rsidRPr="00B361D3">
              <w:rPr>
                <w:rFonts w:ascii="Times New Roman" w:hAnsi="Times New Roman" w:cs="Times New Roman"/>
                <w:b/>
                <w:bCs/>
              </w:rPr>
              <w:t>uL</w:t>
            </w:r>
            <w:proofErr w:type="spellEnd"/>
            <w:r w:rsidRPr="00B361D3">
              <w:rPr>
                <w:rFonts w:ascii="Times New Roman" w:hAnsi="Times New Roman" w:cs="Times New Roman"/>
                <w:b/>
                <w:bCs/>
              </w:rPr>
              <w:t xml:space="preserve"> (range)</w:t>
            </w:r>
          </w:p>
        </w:tc>
        <w:tc>
          <w:tcPr>
            <w:tcW w:w="5805" w:type="dxa"/>
          </w:tcPr>
          <w:p w14:paraId="1E948242" w14:textId="77777777" w:rsidR="00994C61" w:rsidRPr="00B361D3" w:rsidRDefault="00994C61" w:rsidP="006764D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61D3">
              <w:rPr>
                <w:rFonts w:ascii="Times New Roman" w:hAnsi="Times New Roman" w:cs="Times New Roman"/>
              </w:rPr>
              <w:t>27800 (870-460600)</w:t>
            </w:r>
          </w:p>
        </w:tc>
      </w:tr>
      <w:tr w:rsidR="00994C61" w:rsidRPr="00B361D3" w14:paraId="6B993D7B" w14:textId="77777777" w:rsidTr="006764DE">
        <w:tc>
          <w:tcPr>
            <w:tcW w:w="3823" w:type="dxa"/>
          </w:tcPr>
          <w:p w14:paraId="71E69A16" w14:textId="77777777" w:rsidR="00994C61" w:rsidRPr="00B361D3" w:rsidRDefault="00994C61" w:rsidP="006764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361D3">
              <w:rPr>
                <w:rFonts w:ascii="Times New Roman" w:hAnsi="Times New Roman" w:cs="Times New Roman"/>
                <w:b/>
                <w:bCs/>
                <w:lang w:val="en-US"/>
              </w:rPr>
              <w:t>Median Hb g/dL (range)</w:t>
            </w:r>
          </w:p>
        </w:tc>
        <w:tc>
          <w:tcPr>
            <w:tcW w:w="5805" w:type="dxa"/>
          </w:tcPr>
          <w:p w14:paraId="36B22744" w14:textId="77777777" w:rsidR="00994C61" w:rsidRPr="00B361D3" w:rsidRDefault="00994C61" w:rsidP="006764D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61D3">
              <w:rPr>
                <w:rFonts w:ascii="Times New Roman" w:hAnsi="Times New Roman" w:cs="Times New Roman"/>
                <w:lang w:val="en-US"/>
              </w:rPr>
              <w:t>8.7 (5.3-14.5)</w:t>
            </w:r>
          </w:p>
        </w:tc>
      </w:tr>
      <w:tr w:rsidR="00994C61" w:rsidRPr="00B361D3" w14:paraId="252A14E3" w14:textId="77777777" w:rsidTr="006764DE">
        <w:tc>
          <w:tcPr>
            <w:tcW w:w="3823" w:type="dxa"/>
          </w:tcPr>
          <w:p w14:paraId="70D89975" w14:textId="77777777" w:rsidR="00994C61" w:rsidRPr="00B361D3" w:rsidRDefault="00994C61" w:rsidP="006764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361D3">
              <w:rPr>
                <w:rFonts w:ascii="Times New Roman" w:hAnsi="Times New Roman" w:cs="Times New Roman"/>
                <w:b/>
                <w:bCs/>
                <w:lang w:val="en-US"/>
              </w:rPr>
              <w:t>Median PLT/</w:t>
            </w:r>
            <w:proofErr w:type="spellStart"/>
            <w:r w:rsidRPr="00B361D3">
              <w:rPr>
                <w:rFonts w:ascii="Times New Roman" w:hAnsi="Times New Roman" w:cs="Times New Roman"/>
                <w:b/>
                <w:bCs/>
                <w:lang w:val="en-US"/>
              </w:rPr>
              <w:t>uL</w:t>
            </w:r>
            <w:proofErr w:type="spellEnd"/>
            <w:r w:rsidRPr="00B361D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range)</w:t>
            </w:r>
          </w:p>
        </w:tc>
        <w:tc>
          <w:tcPr>
            <w:tcW w:w="5805" w:type="dxa"/>
          </w:tcPr>
          <w:p w14:paraId="40840E6C" w14:textId="77777777" w:rsidR="00994C61" w:rsidRPr="00B361D3" w:rsidRDefault="00994C61" w:rsidP="006764D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61D3">
              <w:rPr>
                <w:rFonts w:ascii="Times New Roman" w:hAnsi="Times New Roman" w:cs="Times New Roman"/>
                <w:lang w:val="en-US"/>
              </w:rPr>
              <w:t>106000 (4220-947000)</w:t>
            </w:r>
          </w:p>
        </w:tc>
      </w:tr>
      <w:tr w:rsidR="00994C61" w:rsidRPr="00B361D3" w14:paraId="38651365" w14:textId="77777777" w:rsidTr="006764DE">
        <w:tc>
          <w:tcPr>
            <w:tcW w:w="3823" w:type="dxa"/>
          </w:tcPr>
          <w:p w14:paraId="5A6FFF29" w14:textId="77777777" w:rsidR="00994C61" w:rsidRPr="00B361D3" w:rsidRDefault="00994C61" w:rsidP="006764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361D3">
              <w:rPr>
                <w:rFonts w:ascii="Times New Roman" w:hAnsi="Times New Roman" w:cs="Times New Roman"/>
                <w:b/>
                <w:bCs/>
                <w:lang w:val="en-US"/>
              </w:rPr>
              <w:t>Median BM blasts %, (range)</w:t>
            </w:r>
          </w:p>
        </w:tc>
        <w:tc>
          <w:tcPr>
            <w:tcW w:w="5805" w:type="dxa"/>
          </w:tcPr>
          <w:p w14:paraId="159CB8AA" w14:textId="77777777" w:rsidR="00994C61" w:rsidRPr="00B361D3" w:rsidRDefault="00994C61" w:rsidP="006764D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61D3">
              <w:rPr>
                <w:rFonts w:ascii="Times New Roman" w:hAnsi="Times New Roman" w:cs="Times New Roman"/>
                <w:lang w:val="en-US"/>
              </w:rPr>
              <w:t>56 (23-95)</w:t>
            </w:r>
          </w:p>
        </w:tc>
      </w:tr>
      <w:tr w:rsidR="00994C61" w:rsidRPr="00B361D3" w14:paraId="1A27B96D" w14:textId="77777777" w:rsidTr="006764DE">
        <w:tc>
          <w:tcPr>
            <w:tcW w:w="3823" w:type="dxa"/>
          </w:tcPr>
          <w:p w14:paraId="18A5E807" w14:textId="77777777" w:rsidR="00994C61" w:rsidRPr="00B361D3" w:rsidRDefault="00994C61" w:rsidP="006764D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361D3">
              <w:rPr>
                <w:rFonts w:ascii="Times New Roman" w:hAnsi="Times New Roman" w:cs="Times New Roman"/>
                <w:b/>
                <w:bCs/>
                <w:lang w:val="en-US"/>
              </w:rPr>
              <w:t>Median spleen diameter, cm (range), by US</w:t>
            </w:r>
          </w:p>
          <w:p w14:paraId="2FC32252" w14:textId="77777777" w:rsidR="00994C61" w:rsidRPr="00B361D3" w:rsidRDefault="00994C61" w:rsidP="006764D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805" w:type="dxa"/>
          </w:tcPr>
          <w:p w14:paraId="6C086C18" w14:textId="77777777" w:rsidR="00994C61" w:rsidRPr="00B361D3" w:rsidRDefault="00994C61" w:rsidP="006764D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61D3">
              <w:rPr>
                <w:rFonts w:ascii="Times New Roman" w:hAnsi="Times New Roman" w:cs="Times New Roman"/>
                <w:lang w:val="en-US"/>
              </w:rPr>
              <w:t>14 (13-22)</w:t>
            </w:r>
          </w:p>
        </w:tc>
      </w:tr>
      <w:tr w:rsidR="00994C61" w:rsidRPr="00B361D3" w14:paraId="4B69C9CC" w14:textId="77777777" w:rsidTr="006764DE">
        <w:tc>
          <w:tcPr>
            <w:tcW w:w="3823" w:type="dxa"/>
          </w:tcPr>
          <w:p w14:paraId="010142DF" w14:textId="77777777" w:rsidR="00994C61" w:rsidRPr="00B361D3" w:rsidRDefault="00994C61" w:rsidP="006764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361D3">
              <w:rPr>
                <w:rFonts w:ascii="Times New Roman" w:hAnsi="Times New Roman" w:cs="Times New Roman"/>
                <w:b/>
                <w:bCs/>
                <w:lang w:val="en-US"/>
              </w:rPr>
              <w:t>FAB subtype, N (%)</w:t>
            </w:r>
          </w:p>
        </w:tc>
        <w:tc>
          <w:tcPr>
            <w:tcW w:w="5805" w:type="dxa"/>
          </w:tcPr>
          <w:p w14:paraId="286F284D" w14:textId="77777777" w:rsidR="00994C61" w:rsidRPr="003735A6" w:rsidRDefault="00994C61" w:rsidP="006764DE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3735A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0, 4 (7); M1, 2 (3); M2, 21 (36); M4, 24 (42); M5, 7 (12)</w:t>
            </w:r>
          </w:p>
        </w:tc>
      </w:tr>
      <w:tr w:rsidR="00994C61" w:rsidRPr="00B361D3" w14:paraId="71CA28E3" w14:textId="77777777" w:rsidTr="006764DE">
        <w:tc>
          <w:tcPr>
            <w:tcW w:w="3823" w:type="dxa"/>
          </w:tcPr>
          <w:p w14:paraId="346F6273" w14:textId="77777777" w:rsidR="00994C61" w:rsidRPr="003735A6" w:rsidRDefault="00994C61" w:rsidP="006764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735A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LN risk, low/intermediate/high (%)</w:t>
            </w:r>
          </w:p>
        </w:tc>
        <w:tc>
          <w:tcPr>
            <w:tcW w:w="5805" w:type="dxa"/>
          </w:tcPr>
          <w:p w14:paraId="3020B4F0" w14:textId="77777777" w:rsidR="00994C61" w:rsidRPr="00B361D3" w:rsidRDefault="00994C61" w:rsidP="006764D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61D3">
              <w:rPr>
                <w:rFonts w:ascii="Times New Roman" w:hAnsi="Times New Roman" w:cs="Times New Roman"/>
                <w:lang w:val="en-US"/>
              </w:rPr>
              <w:t>2/27/29 (3/47/50)</w:t>
            </w:r>
          </w:p>
        </w:tc>
      </w:tr>
      <w:tr w:rsidR="00994C61" w:rsidRPr="00B361D3" w14:paraId="7B07FBF6" w14:textId="77777777" w:rsidTr="006764DE">
        <w:tc>
          <w:tcPr>
            <w:tcW w:w="3823" w:type="dxa"/>
          </w:tcPr>
          <w:p w14:paraId="738F742A" w14:textId="77777777" w:rsidR="00994C61" w:rsidRPr="00B361D3" w:rsidRDefault="00994C61" w:rsidP="006764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361D3">
              <w:rPr>
                <w:rFonts w:ascii="Times New Roman" w:hAnsi="Times New Roman" w:cs="Times New Roman"/>
                <w:b/>
                <w:bCs/>
                <w:lang w:val="en-US"/>
              </w:rPr>
              <w:t>Lines of therapy, 1/+1 (%)</w:t>
            </w:r>
          </w:p>
        </w:tc>
        <w:tc>
          <w:tcPr>
            <w:tcW w:w="5805" w:type="dxa"/>
          </w:tcPr>
          <w:p w14:paraId="61685815" w14:textId="77777777" w:rsidR="00994C61" w:rsidRPr="00B361D3" w:rsidRDefault="00994C61" w:rsidP="006764D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61D3">
              <w:rPr>
                <w:rFonts w:ascii="Times New Roman" w:hAnsi="Times New Roman" w:cs="Times New Roman"/>
                <w:lang w:val="en-US"/>
              </w:rPr>
              <w:t>42/16 (72/28)</w:t>
            </w:r>
          </w:p>
        </w:tc>
      </w:tr>
      <w:tr w:rsidR="00994C61" w:rsidRPr="00B361D3" w14:paraId="547B5CED" w14:textId="77777777" w:rsidTr="006764DE">
        <w:tc>
          <w:tcPr>
            <w:tcW w:w="3823" w:type="dxa"/>
          </w:tcPr>
          <w:p w14:paraId="7C5A0081" w14:textId="77777777" w:rsidR="00994C61" w:rsidRPr="003735A6" w:rsidRDefault="00994C61" w:rsidP="006764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735A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ype of therapy, ICT/LIT/BSC (%)</w:t>
            </w:r>
          </w:p>
        </w:tc>
        <w:tc>
          <w:tcPr>
            <w:tcW w:w="5805" w:type="dxa"/>
          </w:tcPr>
          <w:p w14:paraId="23D243AF" w14:textId="77777777" w:rsidR="00994C61" w:rsidRPr="00B361D3" w:rsidRDefault="00994C61" w:rsidP="006764D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61D3">
              <w:rPr>
                <w:rFonts w:ascii="Times New Roman" w:hAnsi="Times New Roman" w:cs="Times New Roman"/>
                <w:lang w:val="en-US"/>
              </w:rPr>
              <w:t>43/7/8 (74/12/14)</w:t>
            </w:r>
          </w:p>
        </w:tc>
      </w:tr>
      <w:tr w:rsidR="00994C61" w:rsidRPr="00B361D3" w14:paraId="436EBB2C" w14:textId="77777777" w:rsidTr="006764DE">
        <w:tc>
          <w:tcPr>
            <w:tcW w:w="3823" w:type="dxa"/>
          </w:tcPr>
          <w:p w14:paraId="1BA8CD76" w14:textId="77777777" w:rsidR="00994C61" w:rsidRPr="00B361D3" w:rsidRDefault="00994C61" w:rsidP="006764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361D3">
              <w:rPr>
                <w:rFonts w:ascii="Times New Roman" w:hAnsi="Times New Roman" w:cs="Times New Roman"/>
                <w:b/>
                <w:bCs/>
                <w:lang w:val="en-US"/>
              </w:rPr>
              <w:t>HSCT, Y/N (%)</w:t>
            </w:r>
          </w:p>
        </w:tc>
        <w:tc>
          <w:tcPr>
            <w:tcW w:w="5805" w:type="dxa"/>
          </w:tcPr>
          <w:p w14:paraId="35DEE7C8" w14:textId="77777777" w:rsidR="00994C61" w:rsidRPr="00B361D3" w:rsidRDefault="00994C61" w:rsidP="006764D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61D3">
              <w:rPr>
                <w:rFonts w:ascii="Times New Roman" w:hAnsi="Times New Roman" w:cs="Times New Roman"/>
                <w:lang w:val="en-US"/>
              </w:rPr>
              <w:t>7/51 (12/88)</w:t>
            </w:r>
          </w:p>
        </w:tc>
      </w:tr>
      <w:tr w:rsidR="00994C61" w:rsidRPr="00B361D3" w14:paraId="68D170CB" w14:textId="77777777" w:rsidTr="006764DE">
        <w:tc>
          <w:tcPr>
            <w:tcW w:w="3823" w:type="dxa"/>
          </w:tcPr>
          <w:p w14:paraId="0A0F66D2" w14:textId="77777777" w:rsidR="00994C61" w:rsidRPr="00B361D3" w:rsidRDefault="00994C61" w:rsidP="006764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361D3">
              <w:rPr>
                <w:rFonts w:ascii="Times New Roman" w:hAnsi="Times New Roman" w:cs="Times New Roman"/>
                <w:b/>
                <w:bCs/>
                <w:lang w:val="en-US"/>
              </w:rPr>
              <w:t>Median OS, months (range)</w:t>
            </w:r>
          </w:p>
        </w:tc>
        <w:tc>
          <w:tcPr>
            <w:tcW w:w="5805" w:type="dxa"/>
          </w:tcPr>
          <w:p w14:paraId="0BE845FB" w14:textId="77777777" w:rsidR="00994C61" w:rsidRPr="00B361D3" w:rsidRDefault="00994C61" w:rsidP="006764D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61D3">
              <w:rPr>
                <w:rFonts w:ascii="Times New Roman" w:hAnsi="Times New Roman" w:cs="Times New Roman"/>
                <w:lang w:val="en-US"/>
              </w:rPr>
              <w:t>9.5 (1-109)</w:t>
            </w:r>
          </w:p>
        </w:tc>
      </w:tr>
    </w:tbl>
    <w:p w14:paraId="45E107F1" w14:textId="77777777" w:rsidR="00994C61" w:rsidRPr="00B361D3" w:rsidRDefault="00994C61" w:rsidP="00994C61">
      <w:pPr>
        <w:rPr>
          <w:rFonts w:ascii="Times New Roman" w:hAnsi="Times New Roman" w:cs="Times New Roman"/>
          <w:lang w:val="en-US"/>
        </w:rPr>
      </w:pPr>
    </w:p>
    <w:p w14:paraId="64FA8D7A" w14:textId="77777777" w:rsidR="00994C61" w:rsidRPr="006529FB" w:rsidRDefault="00994C61" w:rsidP="00994C6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529FB">
        <w:rPr>
          <w:rFonts w:ascii="Times New Roman" w:hAnsi="Times New Roman" w:cs="Times New Roman"/>
          <w:lang w:val="en-US"/>
        </w:rPr>
        <w:t xml:space="preserve">AML: acute myeloid leukemia, WBC: white blood cells, Hb: hemoglobin, PLT: platelets, BM: bone marrow, US: ultrasound, FAB: French-American-British Classification, ELN: European Leukemia Net, ICT: intensive chemotherapy, LIT: low-intensive therapy, BSC: best supportive care, HSCT: hematopoietic stem cells transplant, OS: overall survival. </w:t>
      </w:r>
    </w:p>
    <w:p w14:paraId="7B1274DB" w14:textId="77777777" w:rsidR="00994C61" w:rsidRPr="006529FB" w:rsidRDefault="00994C61" w:rsidP="00994C6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C8B66B0" w14:textId="77777777" w:rsidR="0061702C" w:rsidRPr="00994C61" w:rsidRDefault="0061702C" w:rsidP="00994C61">
      <w:pPr>
        <w:rPr>
          <w:lang w:val="en-US"/>
        </w:rPr>
      </w:pPr>
    </w:p>
    <w:sectPr w:rsidR="0061702C" w:rsidRPr="00994C6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945"/>
    <w:rsid w:val="00016089"/>
    <w:rsid w:val="00033945"/>
    <w:rsid w:val="0009440E"/>
    <w:rsid w:val="000F1361"/>
    <w:rsid w:val="00103940"/>
    <w:rsid w:val="00202656"/>
    <w:rsid w:val="00204508"/>
    <w:rsid w:val="00275D6F"/>
    <w:rsid w:val="002943F2"/>
    <w:rsid w:val="002B4945"/>
    <w:rsid w:val="002B4CC5"/>
    <w:rsid w:val="002C3487"/>
    <w:rsid w:val="00347FF1"/>
    <w:rsid w:val="00396A7D"/>
    <w:rsid w:val="003A6888"/>
    <w:rsid w:val="004027B2"/>
    <w:rsid w:val="00475D01"/>
    <w:rsid w:val="004B11CF"/>
    <w:rsid w:val="005403AB"/>
    <w:rsid w:val="00583831"/>
    <w:rsid w:val="0061702C"/>
    <w:rsid w:val="006D2B38"/>
    <w:rsid w:val="00734AFB"/>
    <w:rsid w:val="007763BB"/>
    <w:rsid w:val="008104FB"/>
    <w:rsid w:val="008530C3"/>
    <w:rsid w:val="008552F5"/>
    <w:rsid w:val="0087761A"/>
    <w:rsid w:val="008907B1"/>
    <w:rsid w:val="008A4EC1"/>
    <w:rsid w:val="009300BC"/>
    <w:rsid w:val="00934445"/>
    <w:rsid w:val="009943DD"/>
    <w:rsid w:val="00994C61"/>
    <w:rsid w:val="009F6BDC"/>
    <w:rsid w:val="00A448C7"/>
    <w:rsid w:val="00A92BA2"/>
    <w:rsid w:val="00B240B7"/>
    <w:rsid w:val="00B42CCD"/>
    <w:rsid w:val="00B5377F"/>
    <w:rsid w:val="00C072FF"/>
    <w:rsid w:val="00C1381E"/>
    <w:rsid w:val="00C61967"/>
    <w:rsid w:val="00D10D1C"/>
    <w:rsid w:val="00D205C6"/>
    <w:rsid w:val="00D37FB8"/>
    <w:rsid w:val="00D63542"/>
    <w:rsid w:val="00DB6A24"/>
    <w:rsid w:val="00DC43D4"/>
    <w:rsid w:val="00DD405D"/>
    <w:rsid w:val="00EB5A4F"/>
    <w:rsid w:val="00F11481"/>
    <w:rsid w:val="00FA2DF4"/>
    <w:rsid w:val="00FA35AA"/>
    <w:rsid w:val="00FF5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D51882"/>
  <w15:chartTrackingRefBased/>
  <w15:docId w15:val="{8613E847-60DB-194B-9EB7-061A507CF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339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339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339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339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339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3394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3394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3394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3394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339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339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339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3394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3394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3394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3394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3394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3394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339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339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3394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339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3394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3394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3394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3394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339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3394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33945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0339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3">
    <w:name w:val="Plain Table 3"/>
    <w:basedOn w:val="Tabellanormale"/>
    <w:uiPriority w:val="43"/>
    <w:rsid w:val="0003394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essunaspaziatura">
    <w:name w:val="No Spacing"/>
    <w:uiPriority w:val="1"/>
    <w:qFormat/>
    <w:rsid w:val="000339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Tarantini</dc:creator>
  <cp:keywords/>
  <dc:description/>
  <cp:lastModifiedBy>COSIMO CUMBO</cp:lastModifiedBy>
  <cp:revision>25</cp:revision>
  <dcterms:created xsi:type="dcterms:W3CDTF">2024-07-04T14:27:00Z</dcterms:created>
  <dcterms:modified xsi:type="dcterms:W3CDTF">2025-07-03T09:46:00Z</dcterms:modified>
</cp:coreProperties>
</file>